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B9C24" w14:textId="386DC38C" w:rsidR="00B67F53" w:rsidRPr="005C4178" w:rsidRDefault="00B67F53" w:rsidP="00B67F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l Figure 1. </w:t>
      </w:r>
      <w:r w:rsidRPr="005C4178">
        <w:rPr>
          <w:rFonts w:ascii="Times New Roman" w:hAnsi="Times New Roman" w:cs="Times New Roman"/>
          <w:b/>
          <w:bCs/>
          <w:sz w:val="24"/>
          <w:szCs w:val="24"/>
        </w:rPr>
        <w:t>The standardized log-rank statistics for the BP time</w:t>
      </w:r>
    </w:p>
    <w:p w14:paraId="1AC04D70" w14:textId="77777777" w:rsidR="009E2AD3" w:rsidRPr="005C4178" w:rsidRDefault="009E2AD3" w:rsidP="00B67F5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D67A1FC" w14:textId="57741116" w:rsidR="00B67F53" w:rsidRPr="005C4178" w:rsidRDefault="009E2AD3" w:rsidP="00B67F5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4178">
        <w:rPr>
          <w:rFonts w:ascii="Times New Roman" w:hAnsi="Times New Roman" w:cs="Times New Roman"/>
          <w:sz w:val="24"/>
          <w:szCs w:val="24"/>
          <w:shd w:val="clear" w:color="auto" w:fill="FFFFFF"/>
        </w:rPr>
        <w:t>The analysis identified 553 minutes as the cutoff point, corresponding to the maximum value on the vertical axis (M = 1.6364), dividing participants into groups with BP times ≤553 minutes and &gt;553 minutes.</w:t>
      </w:r>
    </w:p>
    <w:p w14:paraId="79E814D4" w14:textId="77777777" w:rsidR="009E2AD3" w:rsidRPr="005C4178" w:rsidRDefault="009E2AD3" w:rsidP="00B67F53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67E74F8C" w14:textId="5CF658BB" w:rsidR="00B67F53" w:rsidRPr="005C4178" w:rsidRDefault="009E2AD3" w:rsidP="00371B6B">
      <w:pPr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BP-time = </w:t>
      </w:r>
      <w:r w:rsidR="003B7D70" w:rsidRPr="005C4178">
        <w:rPr>
          <w:rStyle w:val="Emphasis"/>
          <w:rFonts w:ascii="Times New Roman" w:hAnsi="Times New Roman"/>
          <w:i w:val="0"/>
          <w:iCs w:val="0"/>
          <w:sz w:val="22"/>
          <w:shd w:val="clear" w:color="auto" w:fill="FFFFFF"/>
        </w:rPr>
        <w:t>t</w:t>
      </w:r>
      <w:r w:rsidR="003B7D70" w:rsidRPr="005C4178">
        <w:rPr>
          <w:rFonts w:ascii="Times New Roman" w:hAnsi="Times New Roman"/>
          <w:kern w:val="0"/>
          <w:sz w:val="22"/>
        </w:rPr>
        <w:t xml:space="preserve">ime between balloon and peak </w:t>
      </w:r>
      <w:r w:rsidR="003B7D70" w:rsidRPr="005C4178">
        <w:rPr>
          <w:rFonts w:ascii="Times New Roman" w:hAnsi="Times New Roman"/>
          <w:sz w:val="22"/>
          <w:shd w:val="clear" w:color="auto" w:fill="FFFFFF"/>
        </w:rPr>
        <w:t>CK-MB</w:t>
      </w:r>
    </w:p>
    <w:p w14:paraId="07E71912" w14:textId="602549C6" w:rsidR="00371B6B" w:rsidRPr="005C4178" w:rsidRDefault="00B67F53" w:rsidP="00371B6B">
      <w:pP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r w:rsidRPr="005C41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81646C" wp14:editId="2074755C">
            <wp:extent cx="4196080" cy="3593116"/>
            <wp:effectExtent l="0" t="0" r="0" b="0"/>
            <wp:docPr id="72916166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758" cy="359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4178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br w:type="page"/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l Figure </w:t>
      </w:r>
      <w:r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BP-time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stribution in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ng BP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ime and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ort BP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ime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g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oups</w:t>
      </w:r>
    </w:p>
    <w:p w14:paraId="33083520" w14:textId="77777777" w:rsidR="00371B6B" w:rsidRPr="005C4178" w:rsidRDefault="00371B6B" w:rsidP="00371B6B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7B974A5" w14:textId="66DAF20D" w:rsidR="00371B6B" w:rsidRPr="005C4178" w:rsidRDefault="00371B6B" w:rsidP="00371B6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41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r graph comparing the BP-time distribution between the long BP time group (Red) and the short BP time group (black). </w:t>
      </w:r>
    </w:p>
    <w:p w14:paraId="16588F10" w14:textId="77777777" w:rsidR="00371B6B" w:rsidRPr="005C4178" w:rsidRDefault="00371B6B" w:rsidP="00371B6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173E0FD" w14:textId="382E26E2" w:rsidR="00290A98" w:rsidRPr="005C4178" w:rsidRDefault="00371B6B" w:rsidP="001662E2">
      <w:pPr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  <w:shd w:val="clear" w:color="auto" w:fill="FFFFFF"/>
        </w:rPr>
        <w:t>BP-time =</w:t>
      </w:r>
      <w:r w:rsidR="003B7D70" w:rsidRPr="005C4178">
        <w:rPr>
          <w:rFonts w:ascii="Times New Roman" w:hAnsi="Times New Roman"/>
          <w:i/>
          <w:iCs/>
          <w:sz w:val="22"/>
          <w:shd w:val="clear" w:color="auto" w:fill="FFFFFF"/>
        </w:rPr>
        <w:t xml:space="preserve"> </w:t>
      </w:r>
      <w:bookmarkStart w:id="0" w:name="_Hlk182679922"/>
      <w:r w:rsidR="003B7D70" w:rsidRPr="005C4178">
        <w:rPr>
          <w:rStyle w:val="Emphasis"/>
          <w:rFonts w:ascii="Times New Roman" w:hAnsi="Times New Roman"/>
          <w:i w:val="0"/>
          <w:iCs w:val="0"/>
          <w:sz w:val="22"/>
          <w:shd w:val="clear" w:color="auto" w:fill="FFFFFF"/>
        </w:rPr>
        <w:t>t</w:t>
      </w:r>
      <w:r w:rsidR="003B7D70" w:rsidRPr="005C4178">
        <w:rPr>
          <w:rFonts w:ascii="Times New Roman" w:hAnsi="Times New Roman"/>
          <w:kern w:val="0"/>
          <w:sz w:val="22"/>
        </w:rPr>
        <w:t xml:space="preserve">ime between balloon and peak </w:t>
      </w:r>
      <w:r w:rsidR="003B7D70" w:rsidRPr="005C4178">
        <w:rPr>
          <w:rFonts w:ascii="Times New Roman" w:hAnsi="Times New Roman"/>
          <w:sz w:val="22"/>
          <w:shd w:val="clear" w:color="auto" w:fill="FFFFFF"/>
        </w:rPr>
        <w:t>CK-MB</w:t>
      </w:r>
      <w:bookmarkEnd w:id="0"/>
      <w:r w:rsidRPr="005C4178">
        <w:rPr>
          <w:rFonts w:ascii="Times New Roman" w:hAnsi="Times New Roman" w:cs="Times New Roman"/>
          <w:sz w:val="22"/>
          <w:shd w:val="clear" w:color="auto" w:fill="FFFFFF"/>
        </w:rPr>
        <w:t>; CK-MB = creatine kinase-myoglobin binding.</w:t>
      </w:r>
    </w:p>
    <w:p w14:paraId="440F2E0E" w14:textId="77777777" w:rsidR="005C0BE2" w:rsidRPr="005C4178" w:rsidRDefault="00C92CD2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C41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CA10ED" wp14:editId="5EE39678">
            <wp:extent cx="5400040" cy="3945890"/>
            <wp:effectExtent l="0" t="0" r="0" b="0"/>
            <wp:docPr id="20251352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4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EF616" w14:textId="77777777" w:rsidR="005C0BE2" w:rsidRPr="005C4178" w:rsidRDefault="005C0BE2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9FF4BE6" w14:textId="77777777" w:rsidR="00457EA8" w:rsidRPr="005C4178" w:rsidRDefault="00457EA8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  <w:bookmarkStart w:id="1" w:name="_Hlk182087333"/>
      <w:r w:rsidRPr="005C4178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br w:type="page"/>
      </w:r>
    </w:p>
    <w:p w14:paraId="3266F98A" w14:textId="24256779" w:rsidR="005C0BE2" w:rsidRPr="005C4178" w:rsidRDefault="005C0BE2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l Figure </w:t>
      </w:r>
      <w:r w:rsidR="00B67F53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bookmarkStart w:id="2" w:name="_Hlk182433665"/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Kaplan-Meier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rves for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rdiovascular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rtality with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llow-up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seline at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ak CK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B 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="009D5EDE" w:rsidRPr="005C417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me</w:t>
      </w:r>
    </w:p>
    <w:bookmarkEnd w:id="2"/>
    <w:p w14:paraId="455CFC6B" w14:textId="77777777" w:rsidR="009D5EDE" w:rsidRPr="005C4178" w:rsidRDefault="009D5EDE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F9FF38F" w14:textId="3D59782C" w:rsidR="005C0BE2" w:rsidRPr="005C4178" w:rsidRDefault="005C0BE2" w:rsidP="00290A98">
      <w:pPr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BP-time = </w:t>
      </w:r>
      <w:r w:rsidR="003B7D70" w:rsidRPr="005C4178">
        <w:rPr>
          <w:rStyle w:val="Emphasis"/>
          <w:rFonts w:ascii="Times New Roman" w:hAnsi="Times New Roman"/>
          <w:i w:val="0"/>
          <w:iCs w:val="0"/>
          <w:sz w:val="22"/>
          <w:shd w:val="clear" w:color="auto" w:fill="FFFFFF"/>
        </w:rPr>
        <w:t>t</w:t>
      </w:r>
      <w:r w:rsidR="003B7D70" w:rsidRPr="005C4178">
        <w:rPr>
          <w:rFonts w:ascii="Times New Roman" w:hAnsi="Times New Roman"/>
          <w:kern w:val="0"/>
          <w:sz w:val="22"/>
        </w:rPr>
        <w:t xml:space="preserve">ime between balloon and peak </w:t>
      </w:r>
      <w:r w:rsidR="003B7D70" w:rsidRPr="005C4178">
        <w:rPr>
          <w:rFonts w:ascii="Times New Roman" w:hAnsi="Times New Roman"/>
          <w:sz w:val="22"/>
          <w:shd w:val="clear" w:color="auto" w:fill="FFFFFF"/>
        </w:rPr>
        <w:t>CK-MB</w:t>
      </w:r>
      <w:r w:rsidR="009D5EDE" w:rsidRPr="005C4178">
        <w:rPr>
          <w:rFonts w:ascii="Times New Roman" w:hAnsi="Times New Roman" w:cs="Times New Roman"/>
          <w:sz w:val="22"/>
        </w:rPr>
        <w:t>; CI = confidence interval</w:t>
      </w:r>
    </w:p>
    <w:p w14:paraId="45AD2D62" w14:textId="77777777" w:rsidR="005C0BE2" w:rsidRPr="005C4178" w:rsidRDefault="005C0BE2" w:rsidP="00290A98">
      <w:pP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14:paraId="2D3B5400" w14:textId="77777777" w:rsidR="005C0BE2" w:rsidRPr="005C4178" w:rsidRDefault="005C0BE2" w:rsidP="00290A98">
      <w:pP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14:paraId="2A4FF3B6" w14:textId="46DF345C" w:rsidR="00290A98" w:rsidRPr="005C4178" w:rsidRDefault="009D5EDE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C4178">
        <w:rPr>
          <w:noProof/>
        </w:rPr>
        <w:drawing>
          <wp:inline distT="0" distB="0" distL="0" distR="0" wp14:anchorId="726F3DFE" wp14:editId="22B64933">
            <wp:extent cx="5400040" cy="3816350"/>
            <wp:effectExtent l="0" t="0" r="0" b="0"/>
            <wp:docPr id="1652600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35A81" w14:textId="77777777" w:rsidR="005C0BE2" w:rsidRPr="005C4178" w:rsidRDefault="005C0BE2" w:rsidP="00290A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BF9628" w14:textId="262C2E50" w:rsidR="00290A98" w:rsidRPr="005C4178" w:rsidRDefault="002C4B13" w:rsidP="00290A9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82434860"/>
      <w:bookmarkEnd w:id="1"/>
      <w:r w:rsidRPr="005C41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="001B740F" w:rsidRPr="005C4178">
        <w:rPr>
          <w:rFonts w:ascii="Times New Roman" w:hAnsi="Times New Roman" w:cs="Times New Roman"/>
          <w:b/>
          <w:bCs/>
          <w:sz w:val="24"/>
          <w:szCs w:val="24"/>
        </w:rPr>
        <w:t>Missing data patterns</w:t>
      </w:r>
    </w:p>
    <w:bookmarkEnd w:id="3"/>
    <w:p w14:paraId="6AC25F8E" w14:textId="77777777" w:rsidR="001B740F" w:rsidRPr="005C4178" w:rsidRDefault="001B740F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W w:w="8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940"/>
        <w:gridCol w:w="3435"/>
      </w:tblGrid>
      <w:tr w:rsidR="00457EA8" w:rsidRPr="005C4178" w14:paraId="5267D15D" w14:textId="77777777" w:rsidTr="00457EA8">
        <w:trPr>
          <w:trHeight w:val="720"/>
        </w:trPr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B2F15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4" w:name="_Hlk182434844"/>
            <w:r w:rsidRPr="005C4178"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01D5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33FA" w14:textId="1D00FC30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b/>
                <w:bCs/>
                <w:kern w:val="0"/>
                <w:sz w:val="24"/>
                <w:szCs w:val="24"/>
              </w:rPr>
              <w:t>N (%) cases with missing values</w:t>
            </w:r>
          </w:p>
        </w:tc>
      </w:tr>
      <w:tr w:rsidR="00457EA8" w:rsidRPr="005C4178" w14:paraId="23BC938C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CAED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E6C0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28F2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19FBD9AD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2E37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AAFA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1F18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7C61E193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825C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EC52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890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EB04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45 (4.8)</w:t>
            </w:r>
          </w:p>
        </w:tc>
      </w:tr>
      <w:tr w:rsidR="00457EA8" w:rsidRPr="005C4178" w14:paraId="386B8473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BE9C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4A66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833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2232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02 (10.9)</w:t>
            </w:r>
          </w:p>
        </w:tc>
      </w:tr>
      <w:tr w:rsidR="00457EA8" w:rsidRPr="005C4178" w14:paraId="1F7F882B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F0AB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8F24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831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0258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04 (11.1)</w:t>
            </w:r>
          </w:p>
        </w:tc>
      </w:tr>
      <w:tr w:rsidR="00457EA8" w:rsidRPr="005C4178" w14:paraId="0BEA9800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94D0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illip classific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E7F0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A181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2742A69B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EC13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77F5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82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D0C9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10 (11.8)</w:t>
            </w:r>
          </w:p>
        </w:tc>
      </w:tr>
      <w:tr w:rsidR="00457EA8" w:rsidRPr="005C4178" w14:paraId="63A48BCC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5E40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A434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2865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42E8D486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FA89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eak CK-MB level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230C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75ED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2ED5B02A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E0D5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4882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8A41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6D0610A5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F8D9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N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8283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86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A1B8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71 (7.6)</w:t>
            </w:r>
          </w:p>
        </w:tc>
      </w:tr>
      <w:tr w:rsidR="00457EA8" w:rsidRPr="005C4178" w14:paraId="60D5B18A" w14:textId="77777777" w:rsidTr="002C4B13">
        <w:trPr>
          <w:trHeight w:val="1092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6D13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set-to-door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315F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B739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2D9CA2E6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DEF1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Onset-to-balloon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74EE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9CD7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7C280B0F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0D45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Onset-to-peak CK-MB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075A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E820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4EE3670D" w14:textId="77777777" w:rsidTr="002C4B13">
        <w:trPr>
          <w:trHeight w:val="1092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2CF8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oor-to-balloon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FCEF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4AAC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60AEDF25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2AE7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oor-to-peak CK-MB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96D7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4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956A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1 (0.1)</w:t>
            </w:r>
          </w:p>
        </w:tc>
      </w:tr>
      <w:tr w:rsidR="00457EA8" w:rsidRPr="005C4178" w14:paraId="38DA0437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6DE7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lloon-to-peak CK-MB ti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FA22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9B34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4A6D9C8B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8228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All-cause mortality within a ye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DF9A5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02DD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457EA8" w:rsidRPr="005C4178" w14:paraId="659B508D" w14:textId="77777777" w:rsidTr="002C4B13">
        <w:trPr>
          <w:trHeight w:val="36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6C8A" w14:textId="77777777" w:rsidR="002C4B13" w:rsidRPr="005C4178" w:rsidRDefault="002C4B13" w:rsidP="002C4B13">
            <w:pPr>
              <w:widowControl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Cardiovascular mortality within a ye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E77D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7BD5" w14:textId="77777777" w:rsidR="002C4B13" w:rsidRPr="005C4178" w:rsidRDefault="002C4B13" w:rsidP="002C4B13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bookmarkEnd w:id="4"/>
    </w:tbl>
    <w:p w14:paraId="3E678CE6" w14:textId="77777777" w:rsidR="001B740F" w:rsidRPr="005C4178" w:rsidRDefault="001B740F" w:rsidP="00290A98">
      <w:pP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14:paraId="290B4848" w14:textId="3DD8BA15" w:rsidR="002C4B13" w:rsidRPr="005C4178" w:rsidRDefault="002C4B13" w:rsidP="001662E2">
      <w:pPr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  <w:shd w:val="clear" w:color="auto" w:fill="FFFFFF"/>
        </w:rPr>
        <w:t>BNP = brain natriuretic peptide</w:t>
      </w:r>
      <w:r w:rsidRPr="005C4178">
        <w:rPr>
          <w:rFonts w:ascii="Times New Roman" w:hAnsi="Times New Roman" w:cs="Times New Roman"/>
          <w:sz w:val="22"/>
        </w:rPr>
        <w:t xml:space="preserve">; </w:t>
      </w:r>
      <w:r w:rsidRPr="005C4178">
        <w:rPr>
          <w:rFonts w:ascii="Times New Roman" w:eastAsia="Yu Gothic" w:hAnsi="Times New Roman" w:cs="Times New Roman"/>
          <w:kern w:val="0"/>
          <w:sz w:val="22"/>
        </w:rPr>
        <w:t>eGFR</w:t>
      </w:r>
      <w:r w:rsidRPr="005C4178">
        <w:rPr>
          <w:rFonts w:ascii="Times New Roman" w:hAnsi="Times New Roman" w:cs="Times New Roman"/>
          <w:sz w:val="22"/>
        </w:rPr>
        <w:t xml:space="preserve">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estimated glomerular filtration rate; </w:t>
      </w:r>
      <w:r w:rsidRPr="005C4178">
        <w:rPr>
          <w:rFonts w:ascii="Times New Roman" w:hAnsi="Times New Roman" w:cs="Times New Roman"/>
          <w:sz w:val="22"/>
        </w:rPr>
        <w:t xml:space="preserve">LVEF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left ventricle ejection fraction</w:t>
      </w:r>
      <w:r w:rsidRPr="005C4178">
        <w:rPr>
          <w:rFonts w:ascii="Times New Roman" w:hAnsi="Times New Roman" w:cs="Times New Roman"/>
          <w:sz w:val="22"/>
        </w:rPr>
        <w:t>;</w:t>
      </w:r>
      <w:r w:rsidRPr="005C4178">
        <w:rPr>
          <w:rFonts w:ascii="Times New Roman" w:hAnsi="Times New Roman"/>
          <w:sz w:val="22"/>
        </w:rPr>
        <w:t xml:space="preserve"> CK-MB = </w:t>
      </w:r>
      <w:r w:rsidRPr="005C4178">
        <w:rPr>
          <w:rFonts w:ascii="Times New Roman" w:hAnsi="Times New Roman"/>
          <w:sz w:val="22"/>
          <w:shd w:val="clear" w:color="auto" w:fill="FFFFFF"/>
        </w:rPr>
        <w:t>creatine kinase-myoglobin binding</w:t>
      </w:r>
      <w:r w:rsidRPr="005C4178">
        <w:rPr>
          <w:rFonts w:ascii="Times New Roman" w:hAnsi="Times New Roman"/>
          <w:sz w:val="22"/>
        </w:rPr>
        <w:t>.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620C7324" w14:textId="77777777" w:rsidR="002C4B13" w:rsidRPr="005C4178" w:rsidRDefault="002C4B13" w:rsidP="00290A98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0683F2A" w14:textId="1502FBCB" w:rsidR="00DD3EA9" w:rsidRPr="005C4178" w:rsidRDefault="00240E69" w:rsidP="00290A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265F07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740F" w:rsidRPr="005C41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361C3" w:rsidRPr="005C41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65F07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>utcomes in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 l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>ong BP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time and 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>hort BP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time </w:t>
      </w:r>
      <w:r w:rsidR="002C4B13" w:rsidRPr="005C417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71B6B" w:rsidRPr="005C4178">
        <w:rPr>
          <w:rFonts w:ascii="Times New Roman" w:hAnsi="Times New Roman" w:cs="Times New Roman"/>
          <w:b/>
          <w:bCs/>
          <w:sz w:val="24"/>
          <w:szCs w:val="24"/>
        </w:rPr>
        <w:t>roups</w:t>
      </w:r>
      <w:r w:rsidR="00265F07"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</w:p>
    <w:p w14:paraId="5F41A008" w14:textId="77777777" w:rsidR="0032494D" w:rsidRPr="005C4178" w:rsidRDefault="0032494D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Style w:val="TableGrid"/>
        <w:tblW w:w="7912" w:type="dxa"/>
        <w:tblLook w:val="04A0" w:firstRow="1" w:lastRow="0" w:firstColumn="1" w:lastColumn="0" w:noHBand="0" w:noVBand="1"/>
      </w:tblPr>
      <w:tblGrid>
        <w:gridCol w:w="3039"/>
        <w:gridCol w:w="1884"/>
        <w:gridCol w:w="1884"/>
        <w:gridCol w:w="1105"/>
      </w:tblGrid>
      <w:tr w:rsidR="00100F1A" w:rsidRPr="005C4178" w14:paraId="59D39D1A" w14:textId="77777777" w:rsidTr="00E05DFD">
        <w:trPr>
          <w:trHeight w:val="753"/>
        </w:trPr>
        <w:tc>
          <w:tcPr>
            <w:tcW w:w="3039" w:type="dxa"/>
            <w:noWrap/>
            <w:vAlign w:val="center"/>
          </w:tcPr>
          <w:p w14:paraId="71983EBC" w14:textId="77777777" w:rsidR="00100F1A" w:rsidRPr="005C4178" w:rsidRDefault="00100F1A" w:rsidP="00100F1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54612356"/>
          </w:p>
        </w:tc>
        <w:tc>
          <w:tcPr>
            <w:tcW w:w="1884" w:type="dxa"/>
            <w:vAlign w:val="center"/>
          </w:tcPr>
          <w:p w14:paraId="454E3458" w14:textId="77777777" w:rsidR="00100F1A" w:rsidRPr="005C4178" w:rsidRDefault="00100F1A" w:rsidP="00100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 BP-time group</w:t>
            </w:r>
          </w:p>
          <w:p w14:paraId="109A9CD9" w14:textId="67C88530" w:rsidR="00100F1A" w:rsidRPr="005C4178" w:rsidRDefault="00100F1A" w:rsidP="00100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18</w:t>
            </w:r>
            <w:r w:rsidR="00835E51"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84" w:type="dxa"/>
            <w:noWrap/>
            <w:vAlign w:val="center"/>
          </w:tcPr>
          <w:p w14:paraId="5E2E7E3E" w14:textId="77777777" w:rsidR="00100F1A" w:rsidRPr="005C4178" w:rsidRDefault="00100F1A" w:rsidP="00100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rt BP-time group</w:t>
            </w:r>
          </w:p>
          <w:p w14:paraId="58118A2A" w14:textId="2E57CDCF" w:rsidR="00100F1A" w:rsidRPr="005C4178" w:rsidRDefault="00100F1A" w:rsidP="00100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75</w:t>
            </w:r>
            <w:r w:rsidR="00835E51"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05" w:type="dxa"/>
            <w:noWrap/>
            <w:vAlign w:val="center"/>
          </w:tcPr>
          <w:p w14:paraId="33EE58DB" w14:textId="76738F0C" w:rsidR="00100F1A" w:rsidRPr="005C4178" w:rsidRDefault="00D85302" w:rsidP="00100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100F1A" w:rsidRPr="005C41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E66FE" w:rsidRPr="005C4178" w14:paraId="122EA0E5" w14:textId="77777777" w:rsidTr="00E05DFD">
        <w:trPr>
          <w:trHeight w:val="372"/>
        </w:trPr>
        <w:tc>
          <w:tcPr>
            <w:tcW w:w="3039" w:type="dxa"/>
            <w:noWrap/>
            <w:vAlign w:val="center"/>
            <w:hideMark/>
          </w:tcPr>
          <w:p w14:paraId="2699005A" w14:textId="34FD84D1" w:rsidR="006E66FE" w:rsidRPr="005C4178" w:rsidRDefault="006E66FE" w:rsidP="004751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Cardiovascular </w:t>
            </w:r>
            <w:r w:rsidR="00766D30" w:rsidRPr="005C4178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84" w:type="dxa"/>
            <w:vAlign w:val="center"/>
          </w:tcPr>
          <w:p w14:paraId="7B1137B8" w14:textId="4EF9AFD2" w:rsidR="006E66FE" w:rsidRPr="005C4178" w:rsidRDefault="00100F1A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2CD2" w:rsidRPr="005C41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14:paraId="17FCFBEF" w14:textId="7DBB7D71" w:rsidR="006E66FE" w:rsidRPr="005C4178" w:rsidRDefault="00B25460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14:paraId="5F59C6DB" w14:textId="4C64BCFD" w:rsidR="006E66FE" w:rsidRPr="005C4178" w:rsidRDefault="006E66FE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5460" w:rsidRPr="005C41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2CD2" w:rsidRPr="005C41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51C0" w:rsidRPr="005C4178" w14:paraId="777C200E" w14:textId="77777777" w:rsidTr="00E05DFD">
        <w:trPr>
          <w:trHeight w:val="372"/>
        </w:trPr>
        <w:tc>
          <w:tcPr>
            <w:tcW w:w="3039" w:type="dxa"/>
            <w:noWrap/>
            <w:vAlign w:val="center"/>
          </w:tcPr>
          <w:p w14:paraId="30FF80AC" w14:textId="48ED8153" w:rsidR="004751C0" w:rsidRPr="005C4178" w:rsidRDefault="004751C0" w:rsidP="004751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All-cause </w:t>
            </w:r>
            <w:r w:rsidR="00766D30" w:rsidRPr="005C4178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84" w:type="dxa"/>
            <w:vAlign w:val="center"/>
          </w:tcPr>
          <w:p w14:paraId="54F800DA" w14:textId="7B242BA9" w:rsidR="004751C0" w:rsidRPr="005C4178" w:rsidRDefault="00100F1A" w:rsidP="00475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2CD2" w:rsidRPr="005C41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B0808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  <w:noWrap/>
            <w:vAlign w:val="center"/>
          </w:tcPr>
          <w:p w14:paraId="49459824" w14:textId="2027CDAC" w:rsidR="004751C0" w:rsidRPr="005C4178" w:rsidRDefault="000B0808" w:rsidP="00475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2CD2" w:rsidRPr="005C41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751C0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14:paraId="0DEA7AF7" w14:textId="3B622657" w:rsidR="004751C0" w:rsidRPr="005C4178" w:rsidRDefault="00542D21" w:rsidP="00475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6E66FE" w:rsidRPr="005C4178" w14:paraId="116BF023" w14:textId="77777777" w:rsidTr="00E05DFD">
        <w:trPr>
          <w:trHeight w:val="372"/>
        </w:trPr>
        <w:tc>
          <w:tcPr>
            <w:tcW w:w="3039" w:type="dxa"/>
            <w:noWrap/>
            <w:vAlign w:val="center"/>
            <w:hideMark/>
          </w:tcPr>
          <w:p w14:paraId="1438C916" w14:textId="0EE12516" w:rsidR="006E66FE" w:rsidRPr="005C4178" w:rsidRDefault="006E66FE" w:rsidP="004751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TVR, %</w:t>
            </w:r>
          </w:p>
        </w:tc>
        <w:tc>
          <w:tcPr>
            <w:tcW w:w="1884" w:type="dxa"/>
            <w:vAlign w:val="center"/>
          </w:tcPr>
          <w:p w14:paraId="6AF48E6C" w14:textId="47E1FDAE" w:rsidR="006E66FE" w:rsidRPr="005C4178" w:rsidRDefault="000B0808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2CD2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2D21" w:rsidRPr="005C41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  <w:noWrap/>
            <w:vAlign w:val="center"/>
            <w:hideMark/>
          </w:tcPr>
          <w:p w14:paraId="5BFACC49" w14:textId="7534C1DF" w:rsidR="006E66FE" w:rsidRPr="005C4178" w:rsidRDefault="000B0808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14:paraId="3F7BF4D2" w14:textId="7C36F312" w:rsidR="006E66FE" w:rsidRPr="005C4178" w:rsidRDefault="00542D21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6E66FE" w:rsidRPr="005C4178" w14:paraId="36DE4C3F" w14:textId="77777777" w:rsidTr="00E05DFD">
        <w:trPr>
          <w:trHeight w:val="372"/>
        </w:trPr>
        <w:tc>
          <w:tcPr>
            <w:tcW w:w="3039" w:type="dxa"/>
            <w:noWrap/>
            <w:vAlign w:val="center"/>
          </w:tcPr>
          <w:p w14:paraId="6B2D17EF" w14:textId="51ABBF98" w:rsidR="006E66FE" w:rsidRPr="005C4178" w:rsidRDefault="006E66FE" w:rsidP="006E66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In hospital mortality, %</w:t>
            </w:r>
          </w:p>
        </w:tc>
        <w:tc>
          <w:tcPr>
            <w:tcW w:w="1884" w:type="dxa"/>
            <w:vAlign w:val="center"/>
          </w:tcPr>
          <w:p w14:paraId="601580A4" w14:textId="298875AF" w:rsidR="006E66FE" w:rsidRPr="005C4178" w:rsidRDefault="00100F1A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  <w:noWrap/>
            <w:vAlign w:val="center"/>
          </w:tcPr>
          <w:p w14:paraId="3BFC2715" w14:textId="2B1ED7EF" w:rsidR="006E66FE" w:rsidRPr="005C4178" w:rsidRDefault="00100F1A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380" w:rsidRPr="005C41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66FE" w:rsidRPr="005C41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14:paraId="2968DC75" w14:textId="13D28564" w:rsidR="006E66FE" w:rsidRPr="005C4178" w:rsidRDefault="00F34380" w:rsidP="006E66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5E51" w:rsidRPr="005C417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bookmarkEnd w:id="5"/>
    </w:tbl>
    <w:p w14:paraId="7F0DDBC3" w14:textId="77777777" w:rsidR="004E22E5" w:rsidRPr="005C4178" w:rsidRDefault="004E22E5" w:rsidP="004E2C88">
      <w:pPr>
        <w:rPr>
          <w:rFonts w:ascii="Times New Roman" w:hAnsi="Times New Roman" w:cs="Times New Roman"/>
          <w:sz w:val="24"/>
          <w:szCs w:val="24"/>
        </w:rPr>
      </w:pPr>
    </w:p>
    <w:p w14:paraId="4878EB94" w14:textId="42CD62B9" w:rsidR="00EF69C5" w:rsidRPr="005C4178" w:rsidRDefault="00766D30" w:rsidP="00EF69C5">
      <w:pPr>
        <w:rPr>
          <w:rFonts w:ascii="Times New Roman" w:hAnsi="Times New Roman" w:cs="Times New Roman"/>
          <w:bCs/>
          <w:sz w:val="22"/>
        </w:rPr>
      </w:pPr>
      <w:r w:rsidRPr="005C4178">
        <w:rPr>
          <w:rFonts w:ascii="Times New Roman" w:hAnsi="Times New Roman" w:cs="Times New Roman"/>
          <w:sz w:val="22"/>
        </w:rPr>
        <w:t xml:space="preserve">BP-time </w:t>
      </w:r>
      <w:r w:rsidRPr="005C4178">
        <w:rPr>
          <w:rFonts w:ascii="Times New Roman" w:hAnsi="Times New Roman" w:cs="Times New Roman"/>
          <w:i/>
          <w:iCs/>
          <w:sz w:val="22"/>
        </w:rPr>
        <w:t xml:space="preserve">= </w:t>
      </w:r>
      <w:r w:rsidRPr="005C4178">
        <w:rPr>
          <w:rStyle w:val="Emphasis"/>
          <w:rFonts w:ascii="Times New Roman" w:hAnsi="Times New Roman" w:cs="Times New Roman"/>
          <w:i w:val="0"/>
          <w:iCs w:val="0"/>
          <w:sz w:val="22"/>
          <w:shd w:val="clear" w:color="auto" w:fill="FFFFFF"/>
        </w:rPr>
        <w:t>t</w:t>
      </w:r>
      <w:r w:rsidRPr="005C4178">
        <w:rPr>
          <w:rFonts w:ascii="Times New Roman" w:hAnsi="Times New Roman" w:cs="Times New Roman"/>
          <w:bCs/>
          <w:kern w:val="0"/>
          <w:sz w:val="22"/>
        </w:rPr>
        <w:t>ime between balloon and peak CK-MB</w:t>
      </w:r>
      <w:r w:rsidRPr="005C4178">
        <w:rPr>
          <w:rFonts w:ascii="Times New Roman" w:hAnsi="Times New Roman" w:cs="Times New Roman"/>
          <w:sz w:val="22"/>
        </w:rPr>
        <w:t xml:space="preserve">; </w:t>
      </w:r>
      <w:r w:rsidR="00EF69C5" w:rsidRPr="005C4178">
        <w:rPr>
          <w:rFonts w:ascii="Times New Roman" w:hAnsi="Times New Roman" w:cs="Times New Roman"/>
          <w:sz w:val="22"/>
        </w:rPr>
        <w:t xml:space="preserve">TVR = </w:t>
      </w:r>
      <w:r w:rsidR="00EF69C5" w:rsidRPr="005C4178">
        <w:rPr>
          <w:rFonts w:ascii="Times New Roman" w:hAnsi="Times New Roman" w:cs="Times New Roman"/>
          <w:bCs/>
          <w:sz w:val="22"/>
        </w:rPr>
        <w:t>target vessel revascularization</w:t>
      </w:r>
    </w:p>
    <w:p w14:paraId="2D7C2148" w14:textId="77777777" w:rsidR="00EF69C5" w:rsidRPr="005C4178" w:rsidRDefault="00EF69C5" w:rsidP="00EF69C5">
      <w:pPr>
        <w:rPr>
          <w:rFonts w:ascii="Times New Roman" w:hAnsi="Times New Roman" w:cs="Times New Roman"/>
          <w:sz w:val="22"/>
        </w:rPr>
      </w:pPr>
    </w:p>
    <w:p w14:paraId="1A449FD0" w14:textId="77777777" w:rsidR="00F7539E" w:rsidRPr="005C4178" w:rsidRDefault="00F7539E" w:rsidP="005C0B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7AE1C76E" w14:textId="67018A07" w:rsidR="00F7539E" w:rsidRPr="005C4178" w:rsidRDefault="005C0BE2" w:rsidP="005C0B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82087320"/>
      <w:r w:rsidRPr="005C41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1B740F" w:rsidRPr="005C41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539E" w:rsidRPr="005C4178">
        <w:rPr>
          <w:rFonts w:ascii="Times New Roman" w:hAnsi="Times New Roman" w:cs="Times New Roman"/>
          <w:b/>
          <w:bCs/>
          <w:sz w:val="24"/>
          <w:szCs w:val="24"/>
        </w:rPr>
        <w:t>Hazard ratios for cardiovascular mortality at 1 year according to BP</w:t>
      </w:r>
      <w:r w:rsidR="00EE13CD" w:rsidRPr="005C417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7539E" w:rsidRPr="005C4178">
        <w:rPr>
          <w:rFonts w:ascii="Times New Roman" w:hAnsi="Times New Roman" w:cs="Times New Roman"/>
          <w:b/>
          <w:bCs/>
          <w:sz w:val="24"/>
          <w:szCs w:val="24"/>
        </w:rPr>
        <w:t>time levels, with baseline set at Peak CK-MB.</w:t>
      </w:r>
    </w:p>
    <w:p w14:paraId="5C7DAF21" w14:textId="7BEA2E2E" w:rsidR="005C0BE2" w:rsidRPr="005C4178" w:rsidRDefault="005C0BE2" w:rsidP="005C0B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sz w:val="24"/>
          <w:szCs w:val="24"/>
        </w:rPr>
      </w:pPr>
    </w:p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3263"/>
        <w:gridCol w:w="3477"/>
      </w:tblGrid>
      <w:tr w:rsidR="005C0BE2" w:rsidRPr="005C4178" w14:paraId="3337146A" w14:textId="77777777" w:rsidTr="00F56EB5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BCA" w14:textId="77777777" w:rsidR="005C0BE2" w:rsidRPr="005C4178" w:rsidRDefault="005C0BE2" w:rsidP="00F56EB5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0651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lloon to Peak CK-MB time</w:t>
            </w:r>
          </w:p>
        </w:tc>
      </w:tr>
      <w:tr w:rsidR="005C0BE2" w:rsidRPr="005C4178" w14:paraId="27A665AC" w14:textId="77777777" w:rsidTr="00F56EB5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E8D1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E909E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hort (≤553 minutes)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EA615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Long (&gt;553 minutes)</w:t>
            </w:r>
          </w:p>
        </w:tc>
      </w:tr>
      <w:tr w:rsidR="005C0BE2" w:rsidRPr="005C4178" w14:paraId="68D080E0" w14:textId="77777777" w:rsidTr="00F56EB5">
        <w:trPr>
          <w:trHeight w:val="3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7F5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5EFE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8F9B6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</w:tr>
      <w:tr w:rsidR="005C0BE2" w:rsidRPr="005C4178" w14:paraId="3F4B06D4" w14:textId="77777777" w:rsidTr="00F56EB5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EF56" w14:textId="77777777" w:rsidR="005C0BE2" w:rsidRPr="005C4178" w:rsidRDefault="005C0BE2" w:rsidP="00F56EB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878B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960C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96 (1.50-5.83)</w:t>
            </w:r>
          </w:p>
        </w:tc>
      </w:tr>
      <w:tr w:rsidR="005C0BE2" w:rsidRPr="005C4178" w14:paraId="49D398B0" w14:textId="77777777" w:rsidTr="00F56EB5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BCE5" w14:textId="77777777" w:rsidR="005C0BE2" w:rsidRPr="005C4178" w:rsidRDefault="005C0BE2" w:rsidP="00F56EB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7AC7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F91C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8 (1.06-5.32)</w:t>
            </w:r>
          </w:p>
        </w:tc>
      </w:tr>
      <w:tr w:rsidR="005C0BE2" w:rsidRPr="005C4178" w14:paraId="1A9EFFF4" w14:textId="77777777" w:rsidTr="00F56EB5">
        <w:trPr>
          <w:trHeight w:val="36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578F8" w14:textId="77777777" w:rsidR="005C0BE2" w:rsidRPr="005C4178" w:rsidRDefault="005C0BE2" w:rsidP="00F56EB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EA48C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B829F" w14:textId="77777777" w:rsidR="005C0BE2" w:rsidRPr="005C4178" w:rsidRDefault="005C0BE2" w:rsidP="00F56EB5">
            <w:pPr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2 (1.19-5.78)</w:t>
            </w:r>
          </w:p>
        </w:tc>
      </w:tr>
    </w:tbl>
    <w:p w14:paraId="60CE0696" w14:textId="77777777" w:rsidR="005C0BE2" w:rsidRPr="005C4178" w:rsidRDefault="005C0BE2" w:rsidP="005C0B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sz w:val="24"/>
          <w:szCs w:val="24"/>
        </w:rPr>
      </w:pPr>
    </w:p>
    <w:p w14:paraId="5ADF8541" w14:textId="77777777" w:rsidR="005C0BE2" w:rsidRPr="005C4178" w:rsidRDefault="005C0BE2" w:rsidP="001662E2">
      <w:pPr>
        <w:rPr>
          <w:rFonts w:ascii="Times New Roman" w:hAnsi="Times New Roman" w:cs="Times New Roman"/>
          <w:sz w:val="24"/>
          <w:szCs w:val="24"/>
        </w:rPr>
      </w:pPr>
      <w:r w:rsidRPr="005C4178">
        <w:rPr>
          <w:rFonts w:ascii="Times New Roman" w:hAnsi="Times New Roman" w:cs="Times New Roman"/>
          <w:sz w:val="24"/>
          <w:szCs w:val="24"/>
        </w:rPr>
        <w:t>Model 1: adjusted for age (years) and sex (male, female).</w:t>
      </w:r>
    </w:p>
    <w:p w14:paraId="4C07E382" w14:textId="77777777" w:rsidR="005C0BE2" w:rsidRPr="005C4178" w:rsidRDefault="005C0BE2" w:rsidP="001662E2">
      <w:pPr>
        <w:rPr>
          <w:rFonts w:ascii="Times New Roman" w:hAnsi="Times New Roman" w:cs="Times New Roman"/>
          <w:sz w:val="24"/>
          <w:szCs w:val="24"/>
        </w:rPr>
      </w:pPr>
      <w:r w:rsidRPr="005C4178">
        <w:rPr>
          <w:rFonts w:ascii="Times New Roman" w:hAnsi="Times New Roman" w:cs="Times New Roman"/>
          <w:sz w:val="24"/>
          <w:szCs w:val="24"/>
        </w:rPr>
        <w:t>Model 2: adjusted for model 1 covariates plus body mass index (kg/m</w:t>
      </w:r>
      <w:r w:rsidRPr="005C41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178">
        <w:rPr>
          <w:rFonts w:ascii="Times New Roman" w:hAnsi="Times New Roman" w:cs="Times New Roman"/>
          <w:sz w:val="24"/>
          <w:szCs w:val="24"/>
        </w:rPr>
        <w:t>), systolic blood pressure (mmHg), hemoglobin (g/dL), eGFR (mL/min/1.73m</w:t>
      </w:r>
      <w:r w:rsidRPr="005C41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178">
        <w:rPr>
          <w:rFonts w:ascii="Times New Roman" w:hAnsi="Times New Roman" w:cs="Times New Roman"/>
          <w:sz w:val="24"/>
          <w:szCs w:val="24"/>
        </w:rPr>
        <w:t>), LVEF (%), Killip classification (1 to 4), BNP (</w:t>
      </w:r>
      <w:proofErr w:type="spellStart"/>
      <w:r w:rsidRPr="005C417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5C4178">
        <w:rPr>
          <w:rFonts w:ascii="Times New Roman" w:hAnsi="Times New Roman" w:cs="Times New Roman"/>
          <w:sz w:val="24"/>
          <w:szCs w:val="24"/>
        </w:rPr>
        <w:t>/mL), onset-to-door time (minutes), door-to-balloon time (minutes).</w:t>
      </w:r>
    </w:p>
    <w:p w14:paraId="65AFC459" w14:textId="77777777" w:rsidR="005C0BE2" w:rsidRPr="005C4178" w:rsidRDefault="005C0BE2" w:rsidP="001662E2">
      <w:pPr>
        <w:rPr>
          <w:rFonts w:ascii="Times New Roman" w:hAnsi="Times New Roman" w:cs="Times New Roman"/>
          <w:sz w:val="24"/>
          <w:szCs w:val="24"/>
        </w:rPr>
      </w:pPr>
      <w:r w:rsidRPr="005C4178">
        <w:rPr>
          <w:rFonts w:ascii="Times New Roman" w:hAnsi="Times New Roman" w:cs="Times New Roman"/>
          <w:sz w:val="24"/>
          <w:szCs w:val="24"/>
        </w:rPr>
        <w:t>Model 3: adjusted for model 2 covariates plus peak CK-MB (U/L).</w:t>
      </w:r>
    </w:p>
    <w:bookmarkEnd w:id="6"/>
    <w:p w14:paraId="575B8CA8" w14:textId="77777777" w:rsidR="00F7539E" w:rsidRPr="005C4178" w:rsidRDefault="00F7539E" w:rsidP="00F753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B542829" w14:textId="29706190" w:rsidR="00F7539E" w:rsidRPr="005C4178" w:rsidRDefault="00F7539E" w:rsidP="001662E2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BNP = brain natriuretic peptide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 xml:space="preserve">; CI = </w:t>
      </w:r>
      <w:r w:rsidRPr="005C417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confidence interval; 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 xml:space="preserve">CK-MB = </w:t>
      </w:r>
      <w:r w:rsidRPr="005C417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creatine kinase-myoglobin binding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5C4178">
        <w:rPr>
          <w:rFonts w:ascii="Times New Roman" w:eastAsia="Yu Gothic" w:hAnsi="Times New Roman" w:cs="Times New Roman"/>
          <w:kern w:val="0"/>
          <w:sz w:val="22"/>
        </w:rPr>
        <w:t>eGFR</w:t>
      </w:r>
      <w:r w:rsidRPr="005C4178">
        <w:rPr>
          <w:rFonts w:ascii="Times New Roman" w:hAnsi="Times New Roman" w:cs="Times New Roman"/>
          <w:sz w:val="22"/>
        </w:rPr>
        <w:t xml:space="preserve">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estimated glomerular filtration rate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 xml:space="preserve">; HR = </w:t>
      </w:r>
      <w:r w:rsidRPr="005C417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hazard ratio; 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 xml:space="preserve">LVEF = </w:t>
      </w:r>
      <w:r w:rsidRPr="005C4178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left ventricle ejection fraction</w:t>
      </w:r>
      <w:r w:rsidRPr="005C417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0173B2B4" w14:textId="77777777" w:rsidR="005C0BE2" w:rsidRPr="005C4178" w:rsidRDefault="005C0BE2" w:rsidP="00EF69C5">
      <w:pPr>
        <w:rPr>
          <w:rFonts w:ascii="Times New Roman" w:hAnsi="Times New Roman" w:cs="Times New Roman"/>
          <w:sz w:val="24"/>
          <w:szCs w:val="24"/>
        </w:rPr>
      </w:pPr>
    </w:p>
    <w:p w14:paraId="467BDF4D" w14:textId="03431953" w:rsidR="00290A98" w:rsidRPr="005C4178" w:rsidRDefault="00290A98" w:rsidP="004E22E5">
      <w:pPr>
        <w:ind w:left="240" w:hangingChars="100" w:hanging="240"/>
        <w:rPr>
          <w:rFonts w:ascii="Times New Roman" w:hAnsi="Times New Roman" w:cs="Times New Roman"/>
          <w:bCs/>
          <w:sz w:val="24"/>
          <w:szCs w:val="24"/>
        </w:rPr>
      </w:pPr>
      <w:r w:rsidRPr="005C417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2605D76" w14:textId="024D768D" w:rsidR="00290A98" w:rsidRPr="005C4178" w:rsidRDefault="00290A98" w:rsidP="00290A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1B740F" w:rsidRPr="005C417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. Univariate </w:t>
      </w:r>
      <w:r w:rsidRPr="005C4178">
        <w:rPr>
          <w:rFonts w:ascii="Times New Roman" w:eastAsia="Yu Gothic Medium" w:hAnsi="Times New Roman" w:cs="Times New Roman"/>
          <w:b/>
          <w:bCs/>
          <w:spacing w:val="7"/>
          <w:sz w:val="24"/>
          <w:szCs w:val="24"/>
          <w:shd w:val="clear" w:color="auto" w:fill="FFFFFF"/>
        </w:rPr>
        <w:t>logistic regression</w:t>
      </w:r>
      <w:r w:rsidRPr="005C417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odel for long BP-time</w:t>
      </w:r>
    </w:p>
    <w:p w14:paraId="65EE420B" w14:textId="77777777" w:rsidR="00290A98" w:rsidRPr="005C4178" w:rsidRDefault="00290A98" w:rsidP="00290A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</w:p>
    <w:tbl>
      <w:tblPr>
        <w:tblW w:w="7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0"/>
        <w:gridCol w:w="1300"/>
        <w:gridCol w:w="1300"/>
        <w:gridCol w:w="1300"/>
      </w:tblGrid>
      <w:tr w:rsidR="00457EA8" w:rsidRPr="005C4178" w14:paraId="23AFCD4C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0689976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3E1D7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8BC1C3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510BB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5C417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457EA8" w:rsidRPr="005C4178" w14:paraId="180E1073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A639DA6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3B641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93CA5C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C6F0BC" w14:textId="0C8F00A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457EA8" w:rsidRPr="005C4178" w14:paraId="5CAF253F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E99CF6F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7D65A" w14:textId="1F3B0EAC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70C71" w14:textId="3C52AA6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7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952B69" w14:textId="4BD08A4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457EA8" w:rsidRPr="005C4178" w14:paraId="71E3EFB0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634D461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455B1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859F1" w14:textId="6DD4F18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97-1.0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3F4919" w14:textId="568A23D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DA101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40</w:t>
            </w:r>
          </w:p>
        </w:tc>
      </w:tr>
      <w:tr w:rsidR="00457EA8" w:rsidRPr="005C4178" w14:paraId="1AC2076C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06F2833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smok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610B5" w14:textId="6AB6E89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9BC3FA" w14:textId="05E03B72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BA0797" w14:textId="0CD3A5E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8</w:t>
            </w:r>
          </w:p>
        </w:tc>
      </w:tr>
      <w:tr w:rsidR="00457EA8" w:rsidRPr="005C4178" w14:paraId="3155F5A5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0A36C5D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0F31E" w14:textId="7DC6CDD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FB9CBE" w14:textId="4388B2D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6-1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B8EC81" w14:textId="03E4CB2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1</w:t>
            </w:r>
          </w:p>
        </w:tc>
      </w:tr>
      <w:tr w:rsidR="00457EA8" w:rsidRPr="005C4178" w14:paraId="26EC95FD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9BD7A2E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51C3E" w14:textId="1B68128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192EB9" w14:textId="47FE052E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222B86" w14:textId="61C5A59A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5</w:t>
            </w:r>
          </w:p>
        </w:tc>
      </w:tr>
      <w:tr w:rsidR="00457EA8" w:rsidRPr="005C4178" w14:paraId="08D22D91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D42CA5F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A98F1" w14:textId="1B47FE7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AA4E1C" w14:textId="6C49D19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836BF9" w14:textId="219192EB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457EA8" w:rsidRPr="005C4178" w14:paraId="4FB42ED2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22ABBC4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2087F" w14:textId="5BD6E9F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CD61D" w14:textId="6A2FA5CA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2-1.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6F0F8B" w14:textId="686D553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457EA8" w:rsidRPr="005C4178" w14:paraId="55F504DB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E751AA3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dialysi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BABB7" w14:textId="3B7B33A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776C6" w14:textId="4FBA3BE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3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A48E54" w14:textId="00830BF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4</w:t>
            </w:r>
          </w:p>
        </w:tc>
      </w:tr>
      <w:tr w:rsidR="00457EA8" w:rsidRPr="005C4178" w14:paraId="26BA7120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3C82551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or myocardial infarc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C7383" w14:textId="2AD1BC6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82F53" w14:textId="4D25598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3C489C" w14:textId="2CE9613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8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457EA8" w:rsidRPr="005C4178" w14:paraId="76305309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992940B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or PC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64568" w14:textId="0A0CF26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E197B4" w14:textId="1188BD2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857D9A" w14:textId="43E1D55B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457EA8" w:rsidRPr="005C4178" w14:paraId="29829782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6EE7529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linical present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116727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F4B63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EBF77F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57EA8" w:rsidRPr="005C4178" w14:paraId="3D51CC48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1FB1DF0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82D24" w14:textId="6608CBE5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8BDAE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81A2DD" w14:textId="59B1B8B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457EA8" w:rsidRPr="005C4178" w14:paraId="1B0299EE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616B163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9FE487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0EE669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AA1C0A" w14:textId="1FB4A43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92</w:t>
            </w:r>
          </w:p>
        </w:tc>
      </w:tr>
      <w:tr w:rsidR="00457EA8" w:rsidRPr="005C4178" w14:paraId="5F049B5A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DD80153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art rate, beats/m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79A07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CE653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3CA14C" w14:textId="6429FBB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81</w:t>
            </w:r>
          </w:p>
        </w:tc>
      </w:tr>
      <w:tr w:rsidR="00457EA8" w:rsidRPr="005C4178" w14:paraId="5D0C8F4C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EC8B51E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illip classific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D92F8C" w14:textId="2FE8201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1B3B3" w14:textId="2D56ACC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5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57A974" w14:textId="7D5FE63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457EA8" w:rsidRPr="005C4178" w14:paraId="2F99A388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5E22D60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F3A2C1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788A6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,00-1,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022D89" w14:textId="31B372B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57EA8" w:rsidRPr="005C4178" w14:paraId="2AB7C83F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4236C2D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 TIMI flow grad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9D709" w14:textId="5811B06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BB4233" w14:textId="58FBE4D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9-1.6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E74E69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7EA8" w:rsidRPr="005C4178" w14:paraId="75ABD2ED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789D1E8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ulprit lesion: LA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693E3" w14:textId="0A3355C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446CE" w14:textId="01AF9DAC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5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0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3D106C" w14:textId="2D33D21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50</w:t>
            </w:r>
          </w:p>
        </w:tc>
      </w:tr>
      <w:tr w:rsidR="00457EA8" w:rsidRPr="005C4178" w14:paraId="2E067145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BC7CA2D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set to balloon time, hou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A418C3" w14:textId="34A4BD5E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="00290A9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6A059" w14:textId="3615C8D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522FF4" w14:textId="163D6F7A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3</w:t>
            </w:r>
          </w:p>
        </w:tc>
      </w:tr>
      <w:tr w:rsidR="00457EA8" w:rsidRPr="005C4178" w14:paraId="2901DA21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8341E6F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oor to balloon time, hou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07546" w14:textId="45499CD0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1FB5F3" w14:textId="706A481F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941BF9" w14:textId="6A21E25F" w:rsidR="00290A98" w:rsidRPr="005C4178" w:rsidRDefault="007F24A3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83</w:t>
            </w:r>
          </w:p>
        </w:tc>
      </w:tr>
      <w:tr w:rsidR="00457EA8" w:rsidRPr="005C4178" w14:paraId="5EBED748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719E015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B65308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C25BB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060703F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57EA8" w:rsidRPr="005C4178" w14:paraId="49A8ED6F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F52C030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3DFCE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DD11B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-1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DBC888" w14:textId="7891EE1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457EA8" w:rsidRPr="005C4178" w14:paraId="12814950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BD5AA1B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B9E95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F8C9F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32AF70" w14:textId="1ED62B3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2</w:t>
            </w:r>
          </w:p>
        </w:tc>
      </w:tr>
      <w:tr w:rsidR="00457EA8" w:rsidRPr="005C4178" w14:paraId="3B217DA8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4E62BA7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551E1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C2DEA8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E4BC88" w14:textId="1BD41D21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457EA8" w:rsidRPr="005C4178" w14:paraId="6DB6D13F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D5A3981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A1c,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5CC163" w14:textId="28E76FA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3BD4B" w14:textId="7C3F214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9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31C748" w14:textId="275AB27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457EA8" w:rsidRPr="005C4178" w14:paraId="302B48A7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98651A8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74B1C" w14:textId="121B4CC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94A0A" w14:textId="362B06C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1-1.0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6A2572" w14:textId="535A5DA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4</w:t>
            </w:r>
          </w:p>
        </w:tc>
      </w:tr>
      <w:tr w:rsidR="00457EA8" w:rsidRPr="005C4178" w14:paraId="278D79A7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78EF807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BNP, per 10 </w:t>
            </w:r>
            <w:proofErr w:type="spellStart"/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m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CDD15A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E534FF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02F0989" w14:textId="7998ACE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742372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457EA8" w:rsidRPr="005C4178" w14:paraId="13B78463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980CDF0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hospital medicat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696958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FB4A3C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5B9D89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457EA8" w:rsidRPr="005C4178" w14:paraId="2F5B7769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25E87DC" w14:textId="11233402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CE-i</w:t>
            </w:r>
            <w:r w:rsidR="007F24A3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AR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8EB7BE" w14:textId="469A343A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BF667" w14:textId="631E3C9E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1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989A12" w14:textId="15512FF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46</w:t>
            </w:r>
          </w:p>
        </w:tc>
      </w:tr>
      <w:tr w:rsidR="00457EA8" w:rsidRPr="005C4178" w14:paraId="45169DCB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04C615A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β block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FA883" w14:textId="39461ED2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09C3B" w14:textId="2E5BC0F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2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9E659F9" w14:textId="54B16C82" w:rsidR="00290A98" w:rsidRPr="005C4178" w:rsidRDefault="002F5A96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9</w:t>
            </w:r>
          </w:p>
        </w:tc>
      </w:tr>
      <w:tr w:rsidR="00457EA8" w:rsidRPr="005C4178" w14:paraId="44EADD3B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</w:tcPr>
          <w:p w14:paraId="0FB043A6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RA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81FF50B" w14:textId="512E599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089A9B" w14:textId="6BA9F1F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4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E203700" w14:textId="71B4B1E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8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457EA8" w:rsidRPr="005C4178" w14:paraId="0EA965B9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135FF4C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Calcium channel blocke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FB871" w14:textId="6E73AF4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A37283" w14:textId="68AA26B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0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8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6CD80D" w14:textId="43A44ADE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6</w:t>
            </w:r>
          </w:p>
        </w:tc>
      </w:tr>
      <w:tr w:rsidR="00457EA8" w:rsidRPr="005C4178" w14:paraId="105D401B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3B010CC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12A7D" w14:textId="6DEC447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47E915" w14:textId="20DE315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-1.8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C5A524" w14:textId="78AEC87E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2</w:t>
            </w:r>
          </w:p>
        </w:tc>
      </w:tr>
      <w:tr w:rsidR="00457EA8" w:rsidRPr="005C4178" w14:paraId="45D4595B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471001B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E03C4" w14:textId="33B411B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36EFD" w14:textId="7117A76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45B243" w14:textId="6A7D956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457EA8" w:rsidRPr="005C4178" w14:paraId="0B331C8E" w14:textId="77777777" w:rsidTr="008034D3">
        <w:trPr>
          <w:trHeight w:val="360"/>
        </w:trPr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E74C78E" w14:textId="77777777" w:rsidR="00290A98" w:rsidRPr="005C4178" w:rsidRDefault="00290A98" w:rsidP="008034D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spir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88812" w14:textId="01E8751B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9138D" w14:textId="033508B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5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3DFC91D" w14:textId="5D4E4EEC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63</w:t>
            </w:r>
          </w:p>
        </w:tc>
      </w:tr>
    </w:tbl>
    <w:p w14:paraId="31E72637" w14:textId="77777777" w:rsidR="00290A98" w:rsidRPr="005C4178" w:rsidRDefault="00290A98" w:rsidP="00290A98">
      <w:pPr>
        <w:rPr>
          <w:rFonts w:ascii="Times New Roman" w:hAnsi="Times New Roman" w:cs="Times New Roman"/>
          <w:sz w:val="24"/>
          <w:szCs w:val="24"/>
        </w:rPr>
      </w:pPr>
    </w:p>
    <w:p w14:paraId="0BB1EAEB" w14:textId="678D56F8" w:rsidR="00290A98" w:rsidRPr="005C4178" w:rsidRDefault="00290A98" w:rsidP="00290A98">
      <w:pPr>
        <w:jc w:val="left"/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</w:rPr>
        <w:t>ACE-i = angiotensin converting enzyme inhibitor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5C4178">
        <w:rPr>
          <w:rFonts w:ascii="Times New Roman" w:hAnsi="Times New Roman" w:cs="Times New Roman"/>
          <w:sz w:val="22"/>
        </w:rPr>
        <w:t xml:space="preserve">ARB = angiotensin receptor blocker;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BNP = brain natriuretic peptide</w:t>
      </w:r>
      <w:r w:rsidRPr="005C4178">
        <w:rPr>
          <w:rFonts w:ascii="Times New Roman" w:hAnsi="Times New Roman" w:cs="Times New Roman"/>
          <w:sz w:val="22"/>
        </w:rPr>
        <w:t>; BP-time =</w:t>
      </w:r>
      <w:r w:rsidRPr="005C4178">
        <w:rPr>
          <w:rStyle w:val="Emphasis"/>
          <w:rFonts w:ascii="Times New Roman" w:hAnsi="Times New Roman" w:cs="Times New Roman"/>
          <w:i w:val="0"/>
          <w:sz w:val="22"/>
          <w:shd w:val="clear" w:color="auto" w:fill="FFFFFF"/>
        </w:rPr>
        <w:t xml:space="preserve"> t</w:t>
      </w:r>
      <w:r w:rsidRPr="005C4178">
        <w:rPr>
          <w:rFonts w:ascii="Times New Roman" w:hAnsi="Times New Roman" w:cs="Times New Roman"/>
          <w:kern w:val="0"/>
          <w:sz w:val="22"/>
        </w:rPr>
        <w:t xml:space="preserve">ime between balloon and peak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creatine kinase-myoglobin binding</w:t>
      </w:r>
      <w:r w:rsidRPr="005C4178">
        <w:rPr>
          <w:rFonts w:ascii="Times New Roman" w:hAnsi="Times New Roman" w:cs="Times New Roman"/>
          <w:sz w:val="22"/>
        </w:rPr>
        <w:t xml:space="preserve">; CI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confidence interval; </w:t>
      </w:r>
      <w:r w:rsidRPr="005C4178">
        <w:rPr>
          <w:rFonts w:ascii="Times New Roman" w:eastAsia="Yu Gothic" w:hAnsi="Times New Roman" w:cs="Times New Roman"/>
          <w:kern w:val="0"/>
          <w:sz w:val="22"/>
        </w:rPr>
        <w:t>eGFR</w:t>
      </w:r>
      <w:r w:rsidRPr="005C4178">
        <w:rPr>
          <w:rFonts w:ascii="Times New Roman" w:hAnsi="Times New Roman" w:cs="Times New Roman"/>
          <w:sz w:val="22"/>
        </w:rPr>
        <w:t xml:space="preserve">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estimated glomerular filtration rate; </w:t>
      </w:r>
      <w:bookmarkStart w:id="7" w:name="_Hlk90847503"/>
      <w:r w:rsidRPr="005C4178">
        <w:rPr>
          <w:rFonts w:ascii="Times New Roman" w:hAnsi="Times New Roman" w:cs="Times New Roman"/>
          <w:sz w:val="22"/>
        </w:rPr>
        <w:t>HbA1c = glycated hemoglobin</w:t>
      </w:r>
      <w:bookmarkEnd w:id="7"/>
      <w:r w:rsidRPr="005C4178">
        <w:rPr>
          <w:rFonts w:ascii="Times New Roman" w:hAnsi="Times New Roman" w:cs="Times New Roman"/>
          <w:sz w:val="22"/>
        </w:rPr>
        <w:t xml:space="preserve">;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LAD = left anterior descending coronary artery; </w:t>
      </w:r>
      <w:r w:rsidRPr="005C4178">
        <w:rPr>
          <w:rFonts w:ascii="Times New Roman" w:hAnsi="Times New Roman" w:cs="Times New Roman"/>
          <w:sz w:val="22"/>
        </w:rPr>
        <w:t xml:space="preserve">LDL = low-density lipoprotein; LVEF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left ventricle ejection fraction</w:t>
      </w:r>
      <w:r w:rsidRPr="005C4178">
        <w:rPr>
          <w:rFonts w:ascii="Times New Roman" w:hAnsi="Times New Roman" w:cs="Times New Roman"/>
          <w:sz w:val="22"/>
        </w:rPr>
        <w:t xml:space="preserve">; MRA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mineralocorticoid receptor antagonist</w:t>
      </w:r>
      <w:r w:rsidRPr="005C4178">
        <w:rPr>
          <w:rFonts w:ascii="Times New Roman" w:hAnsi="Times New Roman" w:cs="Times New Roman"/>
          <w:sz w:val="22"/>
        </w:rPr>
        <w:t xml:space="preserve">; OR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odds ratio; </w:t>
      </w:r>
      <w:r w:rsidRPr="005C4178">
        <w:rPr>
          <w:rFonts w:ascii="Times New Roman" w:hAnsi="Times New Roman" w:cs="Times New Roman"/>
          <w:sz w:val="22"/>
        </w:rPr>
        <w:t xml:space="preserve">PCI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percutaneous coronary intervention; TIMI = thrombolysis in myocardial infarction trial </w:t>
      </w:r>
    </w:p>
    <w:p w14:paraId="438DF22B" w14:textId="77777777" w:rsidR="00290A98" w:rsidRPr="005C4178" w:rsidRDefault="00290A98" w:rsidP="00290A98">
      <w:pPr>
        <w:rPr>
          <w:rFonts w:ascii="Times New Roman" w:hAnsi="Times New Roman" w:cs="Times New Roman"/>
          <w:sz w:val="24"/>
          <w:szCs w:val="24"/>
        </w:rPr>
      </w:pPr>
    </w:p>
    <w:p w14:paraId="402F249F" w14:textId="17B9B60F" w:rsidR="00290A98" w:rsidRPr="005C4178" w:rsidRDefault="00290A98" w:rsidP="004E22E5">
      <w:pPr>
        <w:ind w:left="240" w:hangingChars="100" w:hanging="240"/>
        <w:rPr>
          <w:rFonts w:ascii="Times New Roman" w:hAnsi="Times New Roman" w:cs="Times New Roman"/>
          <w:bCs/>
          <w:sz w:val="24"/>
          <w:szCs w:val="24"/>
        </w:rPr>
      </w:pPr>
      <w:r w:rsidRPr="005C417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07C62BB" w14:textId="1691BFAA" w:rsidR="00290A98" w:rsidRPr="005C4178" w:rsidRDefault="00290A98" w:rsidP="00290A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C41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1B740F" w:rsidRPr="005C417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C4178">
        <w:rPr>
          <w:rFonts w:ascii="Times New Roman" w:hAnsi="Times New Roman" w:cs="Times New Roman"/>
          <w:b/>
          <w:bCs/>
          <w:sz w:val="24"/>
          <w:szCs w:val="24"/>
        </w:rPr>
        <w:t xml:space="preserve">. Multivariate </w:t>
      </w:r>
      <w:r w:rsidRPr="005C4178">
        <w:rPr>
          <w:rFonts w:ascii="Times New Roman" w:eastAsia="Yu Gothic Medium" w:hAnsi="Times New Roman" w:cs="Times New Roman"/>
          <w:b/>
          <w:bCs/>
          <w:spacing w:val="7"/>
          <w:sz w:val="24"/>
          <w:szCs w:val="24"/>
          <w:shd w:val="clear" w:color="auto" w:fill="FFFFFF"/>
        </w:rPr>
        <w:t>logistic regression</w:t>
      </w:r>
      <w:r w:rsidRPr="005C417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odel for long BP-time</w:t>
      </w:r>
    </w:p>
    <w:p w14:paraId="6EE49D70" w14:textId="77777777" w:rsidR="00290A98" w:rsidRPr="005C4178" w:rsidRDefault="00290A98" w:rsidP="00290A9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868"/>
        <w:gridCol w:w="1452"/>
        <w:gridCol w:w="1265"/>
      </w:tblGrid>
      <w:tr w:rsidR="00290A98" w:rsidRPr="005C4178" w14:paraId="02F3A85A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B51E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7030A0"/>
                <w:kern w:val="0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1B3C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B6BF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9116" w14:textId="22136057" w:rsidR="00290A98" w:rsidRPr="005C4178" w:rsidRDefault="00D85302" w:rsidP="008034D3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290A98" w:rsidRPr="005C417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457EA8" w:rsidRPr="005C4178" w14:paraId="6DA35CAD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E3061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2CF1B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035CB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-1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97AB" w14:textId="5225F140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457EA8" w:rsidRPr="005C4178" w14:paraId="299B8064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745B8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A7AD7" w14:textId="68159C8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3928" w14:textId="28FE4AC9" w:rsidR="00290A98" w:rsidRPr="005C4178" w:rsidRDefault="002F5A96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2-3.3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B66F" w14:textId="76EF373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457EA8" w:rsidRPr="005C4178" w14:paraId="50C29E12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93B6B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dyslipidemi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94F77" w14:textId="1B15EE9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48AB" w14:textId="595D51F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AA0E" w14:textId="606D07B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2F5A96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3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57EA8" w:rsidRPr="005C4178" w14:paraId="02BBC9F4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0137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vious myocardial infarc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6B4E" w14:textId="6187B594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5E62" w14:textId="20AD1E5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6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4C7A4" w14:textId="24E1F7A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457EA8" w:rsidRPr="005C4178" w14:paraId="3038689B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F5447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ior PCI histor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224E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DD425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0-2.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03FB2" w14:textId="0BE7AE7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57EA8" w:rsidRPr="005C4178" w14:paraId="6F39A471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CD15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seline systolic blood pressure, mmH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5A978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350C3" w14:textId="6423AAAD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E1F74" w14:textId="5A6C8EFE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457EA8" w:rsidRPr="005C4178" w14:paraId="06C42501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67432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illip classificat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606E" w14:textId="3D28CBE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433A0" w14:textId="3093A805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6EE5" w14:textId="4BE030D2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457EA8" w:rsidRPr="005C4178" w14:paraId="21CC4374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5ABA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re TIMI flow grad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1505D" w14:textId="748C28CC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4BB80" w14:textId="103C76CF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6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A14C9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57EA8" w:rsidRPr="005C4178" w14:paraId="40D0DC72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48A37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D culprit lesio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727FD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5DDBE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5-0.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88AC7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457EA8" w:rsidRPr="005C4178" w14:paraId="177184F5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2712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eGFR, </w:t>
            </w:r>
            <w:r w:rsidRPr="005C4178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5C41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9883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8B31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BA15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457EA8" w:rsidRPr="005C4178" w14:paraId="71BAEF80" w14:textId="77777777" w:rsidTr="008034D3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66FDC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oor to balloon time, hou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E485B" w14:textId="63E73D44" w:rsidR="00290A98" w:rsidRPr="005C4178" w:rsidRDefault="0032654C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</w:t>
            </w:r>
            <w:r w:rsidR="00290A98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A813B" w14:textId="7997C6D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9AC9" w14:textId="200EA1C6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90</w:t>
            </w:r>
          </w:p>
        </w:tc>
      </w:tr>
      <w:tr w:rsidR="00457EA8" w:rsidRPr="005C4178" w14:paraId="722D26E0" w14:textId="77777777" w:rsidTr="00457EA8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30394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set to balloon time, hour</w:t>
            </w:r>
          </w:p>
        </w:tc>
        <w:tc>
          <w:tcPr>
            <w:tcW w:w="8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D04D4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4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1E78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3-1.00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0B930" w14:textId="77777777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54</w:t>
            </w:r>
          </w:p>
        </w:tc>
      </w:tr>
      <w:tr w:rsidR="00457EA8" w:rsidRPr="005C4178" w14:paraId="279851A8" w14:textId="77777777" w:rsidTr="00457EA8">
        <w:trPr>
          <w:trHeight w:val="360"/>
          <w:jc w:val="center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9414E" w14:textId="77777777" w:rsidR="00290A98" w:rsidRPr="005C4178" w:rsidRDefault="00290A98" w:rsidP="008034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istory of administration of stat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B36C3" w14:textId="5ECB6739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A01E" w14:textId="44D75DA3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2.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9178" w14:textId="55ED5198" w:rsidR="00290A98" w:rsidRPr="005C4178" w:rsidRDefault="00290A98" w:rsidP="008034D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</w:t>
            </w:r>
            <w:r w:rsidR="0032654C" w:rsidRPr="005C417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</w:tbl>
    <w:p w14:paraId="19816231" w14:textId="77777777" w:rsidR="00290A98" w:rsidRPr="005C4178" w:rsidRDefault="00290A98" w:rsidP="00290A98">
      <w:pPr>
        <w:rPr>
          <w:rFonts w:ascii="Times New Roman" w:hAnsi="Times New Roman" w:cs="Times New Roman"/>
          <w:sz w:val="24"/>
          <w:szCs w:val="24"/>
        </w:rPr>
      </w:pPr>
    </w:p>
    <w:p w14:paraId="13A0A235" w14:textId="56B74E4B" w:rsidR="00290A98" w:rsidRPr="005C4178" w:rsidRDefault="00290A98" w:rsidP="00290A98">
      <w:pPr>
        <w:rPr>
          <w:rFonts w:ascii="Times New Roman" w:hAnsi="Times New Roman" w:cs="Times New Roman"/>
          <w:sz w:val="22"/>
          <w:shd w:val="clear" w:color="auto" w:fill="FFFFFF"/>
        </w:rPr>
      </w:pPr>
      <w:r w:rsidRPr="005C4178">
        <w:rPr>
          <w:rFonts w:ascii="Times New Roman" w:hAnsi="Times New Roman" w:cs="Times New Roman"/>
          <w:sz w:val="22"/>
        </w:rPr>
        <w:t>BP-time =</w:t>
      </w:r>
      <w:r w:rsidRPr="005C4178">
        <w:rPr>
          <w:rStyle w:val="Emphasis"/>
          <w:rFonts w:ascii="Times New Roman" w:hAnsi="Times New Roman" w:cs="Times New Roman"/>
          <w:iCs w:val="0"/>
          <w:sz w:val="22"/>
          <w:shd w:val="clear" w:color="auto" w:fill="FFFFFF"/>
        </w:rPr>
        <w:t xml:space="preserve"> </w:t>
      </w:r>
      <w:r w:rsidRPr="005C4178">
        <w:rPr>
          <w:rStyle w:val="Emphasis"/>
          <w:rFonts w:ascii="Times New Roman" w:hAnsi="Times New Roman" w:cs="Times New Roman"/>
          <w:i w:val="0"/>
          <w:sz w:val="22"/>
          <w:shd w:val="clear" w:color="auto" w:fill="FFFFFF"/>
        </w:rPr>
        <w:t>t</w:t>
      </w:r>
      <w:r w:rsidRPr="005C4178">
        <w:rPr>
          <w:rFonts w:ascii="Times New Roman" w:hAnsi="Times New Roman" w:cs="Times New Roman"/>
          <w:kern w:val="0"/>
          <w:sz w:val="22"/>
        </w:rPr>
        <w:t xml:space="preserve">ime between balloon and peak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creatine kinase-myoglobin binding</w:t>
      </w:r>
      <w:r w:rsidRPr="005C4178">
        <w:rPr>
          <w:rFonts w:ascii="Times New Roman" w:hAnsi="Times New Roman" w:cs="Times New Roman"/>
          <w:sz w:val="22"/>
        </w:rPr>
        <w:t xml:space="preserve">; CI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confidence interval; </w:t>
      </w:r>
      <w:r w:rsidRPr="005C4178">
        <w:rPr>
          <w:rFonts w:ascii="Times New Roman" w:eastAsia="Yu Gothic" w:hAnsi="Times New Roman" w:cs="Times New Roman"/>
          <w:kern w:val="0"/>
          <w:sz w:val="22"/>
        </w:rPr>
        <w:t>eGFR</w:t>
      </w:r>
      <w:r w:rsidRPr="005C4178">
        <w:rPr>
          <w:rFonts w:ascii="Times New Roman" w:hAnsi="Times New Roman" w:cs="Times New Roman"/>
          <w:sz w:val="22"/>
        </w:rPr>
        <w:t xml:space="preserve">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estimated glomerular filtration rate; </w:t>
      </w:r>
      <w:r w:rsidR="00FE4AED" w:rsidRPr="005C4178">
        <w:rPr>
          <w:rFonts w:ascii="Times New Roman" w:hAnsi="Times New Roman" w:cs="Times New Roman"/>
          <w:sz w:val="22"/>
          <w:shd w:val="clear" w:color="auto" w:fill="FFFFFF"/>
        </w:rPr>
        <w:t xml:space="preserve">LAD = left anterior descending artery; </w:t>
      </w:r>
      <w:r w:rsidRPr="005C4178">
        <w:rPr>
          <w:rFonts w:ascii="Times New Roman" w:hAnsi="Times New Roman" w:cs="Times New Roman"/>
          <w:sz w:val="22"/>
        </w:rPr>
        <w:t xml:space="preserve">OR = </w:t>
      </w:r>
      <w:r w:rsidRPr="005C4178">
        <w:rPr>
          <w:rFonts w:ascii="Times New Roman" w:hAnsi="Times New Roman" w:cs="Times New Roman"/>
          <w:sz w:val="22"/>
          <w:shd w:val="clear" w:color="auto" w:fill="FFFFFF"/>
        </w:rPr>
        <w:t>odds ratio; TIMI = thrombolysis in myocardial infarction trial </w:t>
      </w:r>
    </w:p>
    <w:p w14:paraId="147B8BC5" w14:textId="77777777" w:rsidR="00290A98" w:rsidRPr="005C4178" w:rsidRDefault="00290A98" w:rsidP="00290A98">
      <w:pPr>
        <w:rPr>
          <w:rFonts w:ascii="Times New Roman" w:hAnsi="Times New Roman" w:cs="Times New Roman"/>
          <w:sz w:val="24"/>
          <w:szCs w:val="24"/>
        </w:rPr>
      </w:pPr>
    </w:p>
    <w:p w14:paraId="4A8A2442" w14:textId="77777777" w:rsidR="00D04E65" w:rsidRPr="005C4178" w:rsidRDefault="00D04E65" w:rsidP="004E22E5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sectPr w:rsidR="00D04E65" w:rsidRPr="005C41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DF69B" w14:textId="77777777" w:rsidR="0054284A" w:rsidRDefault="0054284A" w:rsidP="0043257C">
      <w:r>
        <w:separator/>
      </w:r>
    </w:p>
  </w:endnote>
  <w:endnote w:type="continuationSeparator" w:id="0">
    <w:p w14:paraId="4631AB09" w14:textId="77777777" w:rsidR="0054284A" w:rsidRDefault="0054284A" w:rsidP="00432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E28C2" w14:textId="77777777" w:rsidR="0054284A" w:rsidRDefault="0054284A" w:rsidP="0043257C">
      <w:r>
        <w:separator/>
      </w:r>
    </w:p>
  </w:footnote>
  <w:footnote w:type="continuationSeparator" w:id="0">
    <w:p w14:paraId="6494FC20" w14:textId="77777777" w:rsidR="0054284A" w:rsidRDefault="0054284A" w:rsidP="00432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48"/>
    <w:rsid w:val="00016313"/>
    <w:rsid w:val="00042104"/>
    <w:rsid w:val="00060B8B"/>
    <w:rsid w:val="00067EA9"/>
    <w:rsid w:val="000A7D55"/>
    <w:rsid w:val="000B0808"/>
    <w:rsid w:val="000B3081"/>
    <w:rsid w:val="000D648A"/>
    <w:rsid w:val="00100F1A"/>
    <w:rsid w:val="00102459"/>
    <w:rsid w:val="00114489"/>
    <w:rsid w:val="00124E86"/>
    <w:rsid w:val="001662E2"/>
    <w:rsid w:val="0017119B"/>
    <w:rsid w:val="00182F1E"/>
    <w:rsid w:val="001B740F"/>
    <w:rsid w:val="001B7531"/>
    <w:rsid w:val="001C0078"/>
    <w:rsid w:val="001F10FF"/>
    <w:rsid w:val="001F15C4"/>
    <w:rsid w:val="001F2117"/>
    <w:rsid w:val="001F4262"/>
    <w:rsid w:val="0022327F"/>
    <w:rsid w:val="00240E69"/>
    <w:rsid w:val="00254858"/>
    <w:rsid w:val="00265F07"/>
    <w:rsid w:val="0027107B"/>
    <w:rsid w:val="00273B60"/>
    <w:rsid w:val="00276B88"/>
    <w:rsid w:val="00290A98"/>
    <w:rsid w:val="002A13C7"/>
    <w:rsid w:val="002A2468"/>
    <w:rsid w:val="002B0111"/>
    <w:rsid w:val="002C4B13"/>
    <w:rsid w:val="002C6AFA"/>
    <w:rsid w:val="002C7669"/>
    <w:rsid w:val="002D51F3"/>
    <w:rsid w:val="002F5A96"/>
    <w:rsid w:val="0032494D"/>
    <w:rsid w:val="0032654C"/>
    <w:rsid w:val="00334856"/>
    <w:rsid w:val="003431D0"/>
    <w:rsid w:val="00344106"/>
    <w:rsid w:val="00353202"/>
    <w:rsid w:val="003661AF"/>
    <w:rsid w:val="00371B6B"/>
    <w:rsid w:val="003833F6"/>
    <w:rsid w:val="00396CD2"/>
    <w:rsid w:val="003B1253"/>
    <w:rsid w:val="003B7D70"/>
    <w:rsid w:val="003C1495"/>
    <w:rsid w:val="003E73EE"/>
    <w:rsid w:val="003F0C9E"/>
    <w:rsid w:val="003F31DA"/>
    <w:rsid w:val="0041293E"/>
    <w:rsid w:val="0043257C"/>
    <w:rsid w:val="004526D3"/>
    <w:rsid w:val="00457EA8"/>
    <w:rsid w:val="0046523F"/>
    <w:rsid w:val="004735EA"/>
    <w:rsid w:val="004751C0"/>
    <w:rsid w:val="0048659E"/>
    <w:rsid w:val="004B1C03"/>
    <w:rsid w:val="004B4045"/>
    <w:rsid w:val="004D12BD"/>
    <w:rsid w:val="004E22E5"/>
    <w:rsid w:val="004E2C88"/>
    <w:rsid w:val="005052DC"/>
    <w:rsid w:val="0050579F"/>
    <w:rsid w:val="0054284A"/>
    <w:rsid w:val="00542D21"/>
    <w:rsid w:val="005533E5"/>
    <w:rsid w:val="00566EB3"/>
    <w:rsid w:val="005B443A"/>
    <w:rsid w:val="005C0BE2"/>
    <w:rsid w:val="005C2FFF"/>
    <w:rsid w:val="005C4178"/>
    <w:rsid w:val="005D0F5C"/>
    <w:rsid w:val="005E18C2"/>
    <w:rsid w:val="005F0394"/>
    <w:rsid w:val="00696EAE"/>
    <w:rsid w:val="006C6CD5"/>
    <w:rsid w:val="006E66FE"/>
    <w:rsid w:val="006E735A"/>
    <w:rsid w:val="00702B50"/>
    <w:rsid w:val="00742372"/>
    <w:rsid w:val="00750C4A"/>
    <w:rsid w:val="00752FB5"/>
    <w:rsid w:val="00765873"/>
    <w:rsid w:val="00766D30"/>
    <w:rsid w:val="007A41B2"/>
    <w:rsid w:val="007A59F7"/>
    <w:rsid w:val="007B5641"/>
    <w:rsid w:val="007F24A3"/>
    <w:rsid w:val="0083287D"/>
    <w:rsid w:val="00835E51"/>
    <w:rsid w:val="00837AAB"/>
    <w:rsid w:val="0084065D"/>
    <w:rsid w:val="00884183"/>
    <w:rsid w:val="00884DCD"/>
    <w:rsid w:val="00892B59"/>
    <w:rsid w:val="008A3A73"/>
    <w:rsid w:val="008F7F83"/>
    <w:rsid w:val="0091793A"/>
    <w:rsid w:val="009361C3"/>
    <w:rsid w:val="009368F1"/>
    <w:rsid w:val="0095343A"/>
    <w:rsid w:val="00961C52"/>
    <w:rsid w:val="009629AE"/>
    <w:rsid w:val="00962BF7"/>
    <w:rsid w:val="00970CD7"/>
    <w:rsid w:val="009857F5"/>
    <w:rsid w:val="00995979"/>
    <w:rsid w:val="009A1A36"/>
    <w:rsid w:val="009A7FA5"/>
    <w:rsid w:val="009D49E0"/>
    <w:rsid w:val="009D5EDE"/>
    <w:rsid w:val="009E2AD3"/>
    <w:rsid w:val="00A22438"/>
    <w:rsid w:val="00A80352"/>
    <w:rsid w:val="00A85DE2"/>
    <w:rsid w:val="00A933E0"/>
    <w:rsid w:val="00AA0E2B"/>
    <w:rsid w:val="00AB7E52"/>
    <w:rsid w:val="00AC472C"/>
    <w:rsid w:val="00AF3E53"/>
    <w:rsid w:val="00AF6798"/>
    <w:rsid w:val="00B25460"/>
    <w:rsid w:val="00B34B4C"/>
    <w:rsid w:val="00B34CE9"/>
    <w:rsid w:val="00B365AA"/>
    <w:rsid w:val="00B429FE"/>
    <w:rsid w:val="00B60C5C"/>
    <w:rsid w:val="00B67F53"/>
    <w:rsid w:val="00B7260E"/>
    <w:rsid w:val="00B86A32"/>
    <w:rsid w:val="00B95ECB"/>
    <w:rsid w:val="00B9770F"/>
    <w:rsid w:val="00BC6D6F"/>
    <w:rsid w:val="00BC7A24"/>
    <w:rsid w:val="00BD4DE4"/>
    <w:rsid w:val="00BF769C"/>
    <w:rsid w:val="00C9043B"/>
    <w:rsid w:val="00C92CD2"/>
    <w:rsid w:val="00CD26B9"/>
    <w:rsid w:val="00CD6048"/>
    <w:rsid w:val="00D04E65"/>
    <w:rsid w:val="00D7128E"/>
    <w:rsid w:val="00D85302"/>
    <w:rsid w:val="00DA1018"/>
    <w:rsid w:val="00DD3EA9"/>
    <w:rsid w:val="00DE228E"/>
    <w:rsid w:val="00E062E7"/>
    <w:rsid w:val="00E210EE"/>
    <w:rsid w:val="00E40F28"/>
    <w:rsid w:val="00E53F49"/>
    <w:rsid w:val="00E814CB"/>
    <w:rsid w:val="00E8785C"/>
    <w:rsid w:val="00EE13CD"/>
    <w:rsid w:val="00EE5413"/>
    <w:rsid w:val="00EF0026"/>
    <w:rsid w:val="00EF69C5"/>
    <w:rsid w:val="00F02A9C"/>
    <w:rsid w:val="00F21D0D"/>
    <w:rsid w:val="00F34380"/>
    <w:rsid w:val="00F7539E"/>
    <w:rsid w:val="00F83D0D"/>
    <w:rsid w:val="00F9331D"/>
    <w:rsid w:val="00FD1F69"/>
    <w:rsid w:val="00FE4802"/>
    <w:rsid w:val="00FE4AED"/>
    <w:rsid w:val="00FE615F"/>
    <w:rsid w:val="00FF6FC4"/>
    <w:rsid w:val="4068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A015CB"/>
  <w15:chartTrackingRefBased/>
  <w15:docId w15:val="{3FE1A9D7-E5AB-4F5C-83D9-BBFD2AC9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5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257C"/>
  </w:style>
  <w:style w:type="paragraph" w:styleId="Footer">
    <w:name w:val="footer"/>
    <w:basedOn w:val="Normal"/>
    <w:link w:val="FooterChar"/>
    <w:uiPriority w:val="99"/>
    <w:unhideWhenUsed/>
    <w:rsid w:val="004325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257C"/>
  </w:style>
  <w:style w:type="character" w:styleId="Emphasis">
    <w:name w:val="Emphasis"/>
    <w:basedOn w:val="DefaultParagraphFont"/>
    <w:uiPriority w:val="20"/>
    <w:qFormat/>
    <w:rsid w:val="000B308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78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785C"/>
    <w:rPr>
      <w:rFonts w:ascii="MS Gothic" w:eastAsia="MS Gothic" w:hAnsi="MS Gothic" w:cs="MS Gothic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8785C"/>
    <w:rPr>
      <w:rFonts w:ascii="MS Gothic" w:eastAsia="MS Gothic" w:hAnsi="MS Gothic" w:cs="MS Gothic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0BE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1227BA-0737-4A6A-B11A-7F0B783BBE3F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2F383618-BE22-481A-BD84-39E2E5973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A0466A-E53A-42B8-8E20-D0776D1B8D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96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橋 英次</dc:creator>
  <cp:keywords/>
  <dc:description/>
  <cp:lastModifiedBy>Vanek, Tammy (ELS-HBE)</cp:lastModifiedBy>
  <cp:revision>2</cp:revision>
  <dcterms:created xsi:type="dcterms:W3CDTF">2025-01-23T16:28:00Z</dcterms:created>
  <dcterms:modified xsi:type="dcterms:W3CDTF">2025-01-2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1-22T23:17:0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e858b4b-ea41-4869-8f66-cc965dc8f5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